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73" w:rsidRPr="00423CB0" w:rsidRDefault="003D3773" w:rsidP="003D3773">
      <w:pPr>
        <w:pStyle w:val="Ttulo1"/>
        <w:numPr>
          <w:ilvl w:val="0"/>
          <w:numId w:val="2"/>
        </w:numPr>
        <w:tabs>
          <w:tab w:val="left" w:pos="578"/>
        </w:tabs>
        <w:spacing w:before="90"/>
        <w:rPr>
          <w:lang w:val="en-GB"/>
        </w:rPr>
      </w:pPr>
      <w:r w:rsidRPr="00423CB0">
        <w:rPr>
          <w:b/>
          <w:lang w:val="en-GB"/>
        </w:rPr>
        <w:t>S1</w:t>
      </w:r>
      <w:r w:rsidR="00E56DF0">
        <w:rPr>
          <w:b/>
          <w:lang w:val="en-GB"/>
        </w:rPr>
        <w:t xml:space="preserve"> </w:t>
      </w:r>
      <w:r w:rsidR="00E56DF0" w:rsidRPr="00423CB0">
        <w:rPr>
          <w:b/>
          <w:lang w:val="en-GB"/>
        </w:rPr>
        <w:t>Table</w:t>
      </w:r>
      <w:bookmarkStart w:id="0" w:name="_GoBack"/>
      <w:bookmarkEnd w:id="0"/>
      <w:r w:rsidRPr="00423CB0">
        <w:rPr>
          <w:b/>
          <w:lang w:val="en-GB"/>
        </w:rPr>
        <w:t xml:space="preserve">. </w:t>
      </w:r>
      <w:r w:rsidRPr="00423CB0">
        <w:rPr>
          <w:lang w:val="en-GB"/>
        </w:rPr>
        <w:t>Study traits, the ecological function they represent and literature describing</w:t>
      </w:r>
      <w:r w:rsidRPr="00423CB0">
        <w:rPr>
          <w:spacing w:val="-4"/>
          <w:lang w:val="en-GB"/>
        </w:rPr>
        <w:t xml:space="preserve"> </w:t>
      </w:r>
      <w:r w:rsidRPr="00423CB0">
        <w:rPr>
          <w:lang w:val="en-GB"/>
        </w:rPr>
        <w:t>them.</w:t>
      </w:r>
    </w:p>
    <w:p w:rsidR="003D3773" w:rsidRPr="00423CB0" w:rsidRDefault="003D3773" w:rsidP="007A58CB">
      <w:pPr>
        <w:pStyle w:val="Ttulo1"/>
        <w:tabs>
          <w:tab w:val="left" w:pos="578"/>
        </w:tabs>
        <w:spacing w:before="90"/>
        <w:ind w:left="586" w:firstLine="0"/>
        <w:rPr>
          <w:lang w:val="en-GB"/>
        </w:rPr>
      </w:pPr>
    </w:p>
    <w:tbl>
      <w:tblPr>
        <w:tblW w:w="131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041"/>
        <w:gridCol w:w="4764"/>
        <w:gridCol w:w="4678"/>
      </w:tblGrid>
      <w:tr w:rsidR="003D3773" w:rsidRPr="003D3773" w:rsidTr="00035557">
        <w:trPr>
          <w:trHeight w:val="315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0D4961" w:rsidRDefault="000D4961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797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rait cluster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0D4961" w:rsidRDefault="003D3773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0D49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rait</w:t>
            </w:r>
          </w:p>
        </w:tc>
        <w:tc>
          <w:tcPr>
            <w:tcW w:w="4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423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Ecological significance 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Refs</w:t>
            </w:r>
          </w:p>
        </w:tc>
      </w:tr>
      <w:tr w:rsidR="003D3773" w:rsidRPr="003D3773" w:rsidTr="00035557">
        <w:trPr>
          <w:trHeight w:val="870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0D4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Plant </w:t>
            </w:r>
            <w:r w:rsidR="000D4961">
              <w:rPr>
                <w:rFonts w:ascii="Times New Roman" w:eastAsia="Times New Roman" w:hAnsi="Times New Roman" w:cs="Times New Roman"/>
                <w:lang w:val="en-GB" w:eastAsia="es-ES"/>
              </w:rPr>
              <w:t>size</w:t>
            </w: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Plant height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Competitive ability, photosynthetic </w:t>
            </w:r>
            <w:r w:rsidR="00423CB0"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ehaviour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 hydraulic limitations and probability of fire escap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audet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Keddy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988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ijker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(2000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kla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07);  Higgins et al. (2012); </w:t>
            </w:r>
          </w:p>
        </w:tc>
      </w:tr>
      <w:tr w:rsidR="003D3773" w:rsidRPr="00E56DF0" w:rsidTr="00035557">
        <w:trPr>
          <w:trHeight w:val="73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Crown depth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Magnitude of light capture, competitive </w:t>
            </w:r>
            <w:r w:rsidR="00423CB0"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vigour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 tree growth performanc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18008F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Valladares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and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Ninemets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(2007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Osad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(2011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Osad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and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Hiur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(2017); Li </w:t>
            </w:r>
            <w:proofErr w:type="gram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et</w:t>
            </w:r>
            <w:proofErr w:type="gram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al. (2017); Carvalho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>and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val="pt-BR" w:eastAsia="es-ES"/>
              </w:rPr>
              <w:t xml:space="preserve"> Ribeiro (2018)</w:t>
            </w:r>
          </w:p>
        </w:tc>
      </w:tr>
      <w:tr w:rsidR="003D3773" w:rsidRPr="003D3773" w:rsidTr="00035557">
        <w:trPr>
          <w:trHeight w:val="900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773" w:rsidRPr="0018008F" w:rsidRDefault="003D3773" w:rsidP="003D37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es-E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Diameter at breast height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Competitive </w:t>
            </w:r>
            <w:r w:rsidR="00423CB0"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vigour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whole plant fecundity, growth time between disturbances, photosynthetic </w:t>
            </w:r>
            <w:r w:rsidR="00423CB0"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ehaviour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 probability of fire escap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enkel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1997); Martínez-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lalt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(2007) </w:t>
            </w:r>
          </w:p>
        </w:tc>
      </w:tr>
      <w:tr w:rsidR="003D3773" w:rsidRPr="003D3773" w:rsidTr="0003555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3D3773" w:rsidRPr="003D3773" w:rsidTr="00035557">
        <w:trPr>
          <w:trHeight w:val="76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Stem trait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Bark thickness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runk insulation against fire, pathogen, frost and drought, and trunk mechanical strength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nes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1968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iklas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1999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ine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2010); Brando et al. 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(2011); Molina et al. (2016)</w:t>
            </w:r>
          </w:p>
        </w:tc>
      </w:tr>
      <w:tr w:rsidR="003D3773" w:rsidRPr="00E56DF0" w:rsidTr="00035557">
        <w:trPr>
          <w:trHeight w:val="1200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Stem wood density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owth-survival trade-off, mechanical resistance, water storage in the trunk, net CO2 assimilation, hydraulic safety and response to precipitation and altitud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quist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1999); Santiago et al. (2004); Chave et al. (2006); van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lder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(2006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oorter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(2008); Sperry et al. (2008); 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oneli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(2009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kla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patz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10)   </w:t>
            </w:r>
          </w:p>
        </w:tc>
      </w:tr>
      <w:tr w:rsidR="003D3773" w:rsidRPr="00E56DF0" w:rsidTr="0003555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3D3773" w:rsidRPr="003D3773" w:rsidTr="00035557">
        <w:trPr>
          <w:trHeight w:val="1350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8CB" w:rsidRDefault="003D3773" w:rsidP="007A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Leaf traits </w:t>
            </w:r>
          </w:p>
          <w:p w:rsidR="003D3773" w:rsidRPr="003D3773" w:rsidRDefault="003D3773" w:rsidP="007A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(Leaf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morpho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-anatomy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Leaf dry matter content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tructural support of the leaf, anti-herbivory resistance, leaf tissue density, leaf life-span, relative growth rate of the plant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oorter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ergkotte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992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inemet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 and Kull (1995); 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inemet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999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inemet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2001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stoby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</w:t>
            </w:r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(2002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azakou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2006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orter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2009); Pérez‐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rguindeguy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(2013) </w:t>
            </w:r>
          </w:p>
        </w:tc>
      </w:tr>
      <w:tr w:rsidR="003D3773" w:rsidRPr="003D3773" w:rsidTr="00035557">
        <w:trPr>
          <w:trHeight w:val="103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D3773" w:rsidRPr="003D3773" w:rsidRDefault="003D3773" w:rsidP="003D377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773" w:rsidRPr="003D3773" w:rsidRDefault="003D3773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Specific leaf area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Resource acquisition, photosynthetic rate, relative growth rate of the plant, shade-tolerance.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773" w:rsidRPr="003D3773" w:rsidRDefault="003D3773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Reich et al. (1992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Niinemets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and Kull (1995); Cornelissen et al. (1996); Reich et al. (1997); Reich et al. (1999); </w:t>
            </w:r>
            <w:proofErr w:type="spellStart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>Kazakou</w:t>
            </w:r>
            <w:proofErr w:type="spellEnd"/>
            <w:r w:rsidRPr="003D377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et al. (2006)</w:t>
            </w:r>
          </w:p>
        </w:tc>
      </w:tr>
    </w:tbl>
    <w:p w:rsidR="00AF65D4" w:rsidRPr="00423CB0" w:rsidRDefault="00AF65D4" w:rsidP="003D3773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W w:w="134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380"/>
        <w:gridCol w:w="4764"/>
        <w:gridCol w:w="4678"/>
      </w:tblGrid>
      <w:tr w:rsidR="00674D1B" w:rsidRPr="00674D1B" w:rsidTr="00674D1B">
        <w:trPr>
          <w:trHeight w:val="420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lastRenderedPageBreak/>
              <w:t>Trait group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rait</w:t>
            </w:r>
          </w:p>
        </w:tc>
        <w:tc>
          <w:tcPr>
            <w:tcW w:w="4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423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Ecological significance 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Refs</w:t>
            </w:r>
          </w:p>
        </w:tc>
      </w:tr>
      <w:tr w:rsidR="00674D1B" w:rsidRPr="00674D1B" w:rsidTr="00674D1B">
        <w:trPr>
          <w:trHeight w:val="1200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8CB" w:rsidRDefault="007A58CB" w:rsidP="007A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Leaf traits</w:t>
            </w:r>
          </w:p>
          <w:p w:rsidR="00674D1B" w:rsidRPr="00674D1B" w:rsidRDefault="00674D1B" w:rsidP="007A5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(Leaf chemical composition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Leaf nitrogen content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et photosynthetic capacity, relative growth rate and N availability in the soil, leaf life-span and leaf decomposability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eich et al. (1992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nriquez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(1993); Cornelissen et al. (1997); Reich et al. </w:t>
            </w:r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(1997); Reich et al. (1999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iinemets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(2002); Martínez-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lalt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(2007); Reich et al. (2008);  Zhang et al. (2016) </w:t>
            </w:r>
          </w:p>
        </w:tc>
      </w:tr>
      <w:tr w:rsidR="00674D1B" w:rsidRPr="00674D1B" w:rsidTr="00674D1B">
        <w:trPr>
          <w:trHeight w:val="6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Leaf carbon content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af palatability, leaf lignin, leaf density, relative growth rates and structural leaf support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oorter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and </w:t>
            </w:r>
            <w:proofErr w:type="spellStart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ergkotte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(1992); </w:t>
            </w:r>
            <w:proofErr w:type="spellStart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iinemets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(2007)</w:t>
            </w:r>
          </w:p>
        </w:tc>
      </w:tr>
      <w:tr w:rsidR="00674D1B" w:rsidRPr="00674D1B" w:rsidTr="00674D1B">
        <w:trPr>
          <w:trHeight w:val="93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Carbon isotope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ater use efficiency, the ratio of internal to atmospheric CO</w:t>
            </w:r>
            <w:r w:rsidRPr="00674D1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es-ES"/>
              </w:rPr>
              <w:t>2</w:t>
            </w: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concen</w:t>
            </w:r>
            <w:r w:rsidR="00423CB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tration, stomatal conductance, </w:t>
            </w: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oil moisture, air temperature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 xml:space="preserve">Warren et al. (2001);  Van de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>Water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 xml:space="preserve"> et al. (2002); Martínez-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>Vilalta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 xml:space="preserve"> et al. (2007); </w:t>
            </w:r>
            <w:proofErr w:type="spellStart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>Seibt</w:t>
            </w:r>
            <w:proofErr w:type="spellEnd"/>
            <w:r w:rsidRPr="0018008F">
              <w:rPr>
                <w:rFonts w:ascii="Times New Roman" w:eastAsia="Times New Roman" w:hAnsi="Times New Roman" w:cs="Times New Roman"/>
                <w:lang w:eastAsia="es-ES"/>
              </w:rPr>
              <w:t xml:space="preserve"> et al. </w:t>
            </w: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(2007); Zhang et al. (2016)</w:t>
            </w:r>
          </w:p>
        </w:tc>
      </w:tr>
      <w:tr w:rsidR="00674D1B" w:rsidRPr="00E56DF0" w:rsidTr="00674D1B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Chlorophyll a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ximize net carbon gain; photosynthetic activity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Krause and Weis (1991); Green and </w:t>
            </w:r>
            <w:proofErr w:type="spellStart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Durnford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1996)</w:t>
            </w:r>
          </w:p>
        </w:tc>
      </w:tr>
      <w:tr w:rsidR="00674D1B" w:rsidRPr="00E56DF0" w:rsidTr="00674D1B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674D1B" w:rsidRPr="00E56DF0" w:rsidTr="00674D1B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Chlorophyll b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ximize net carbon gain; photosynthetic activity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Krause and Weis (1991); Green and </w:t>
            </w:r>
            <w:proofErr w:type="spellStart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Durnford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1996)</w:t>
            </w:r>
          </w:p>
        </w:tc>
      </w:tr>
      <w:tr w:rsidR="00674D1B" w:rsidRPr="00E56DF0" w:rsidTr="00674D1B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674D1B" w:rsidRPr="00E56DF0" w:rsidTr="00674D1B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D1B" w:rsidRPr="00674D1B" w:rsidRDefault="00674D1B" w:rsidP="00674D1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03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Beta-carotene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ximize net carbon gain; photosynthetic activity.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D1B" w:rsidRPr="00674D1B" w:rsidRDefault="00674D1B" w:rsidP="00F34D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Krause and Weis (1991); Green and </w:t>
            </w:r>
            <w:proofErr w:type="spellStart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>Durnford</w:t>
            </w:r>
            <w:proofErr w:type="spellEnd"/>
            <w:r w:rsidRPr="00674D1B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1996)</w:t>
            </w:r>
          </w:p>
        </w:tc>
      </w:tr>
    </w:tbl>
    <w:p w:rsidR="00674D1B" w:rsidRPr="00423CB0" w:rsidRDefault="00674D1B" w:rsidP="003D3773">
      <w:pPr>
        <w:spacing w:line="360" w:lineRule="auto"/>
        <w:rPr>
          <w:rFonts w:ascii="Times New Roman" w:hAnsi="Times New Roman" w:cs="Times New Roman"/>
          <w:lang w:val="en-GB"/>
        </w:rPr>
      </w:pPr>
    </w:p>
    <w:p w:rsidR="0018008F" w:rsidRDefault="0018008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18008F" w:rsidRDefault="0018008F" w:rsidP="003D3773">
      <w:pPr>
        <w:spacing w:line="360" w:lineRule="auto"/>
        <w:rPr>
          <w:rFonts w:ascii="Times New Roman" w:hAnsi="Times New Roman" w:cs="Times New Roman"/>
          <w:lang w:val="en-GB"/>
        </w:rPr>
        <w:sectPr w:rsidR="0018008F" w:rsidSect="003D3773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18008F" w:rsidRPr="0018008F" w:rsidRDefault="0018008F" w:rsidP="0018008F">
      <w:pPr>
        <w:widowControl w:val="0"/>
        <w:autoSpaceDE w:val="0"/>
        <w:autoSpaceDN w:val="0"/>
        <w:spacing w:before="79" w:after="0" w:line="240" w:lineRule="auto"/>
        <w:ind w:left="118"/>
        <w:rPr>
          <w:rFonts w:ascii="Times New Roman" w:eastAsia="Times New Roman" w:hAnsi="Times New Roman" w:cs="Times New Roman"/>
          <w:b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lastRenderedPageBreak/>
        <w:t>References</w:t>
      </w:r>
    </w:p>
    <w:p w:rsidR="0018008F" w:rsidRPr="0018008F" w:rsidRDefault="0018008F" w:rsidP="0018008F">
      <w:pPr>
        <w:widowControl w:val="0"/>
        <w:autoSpaceDE w:val="0"/>
        <w:autoSpaceDN w:val="0"/>
        <w:spacing w:before="135" w:after="0" w:line="480" w:lineRule="auto"/>
        <w:ind w:left="686" w:right="113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Arco Molina JG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Hadad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MA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atón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Domínguez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D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Roig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FA. 2016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Tree age and bark thickness as traits linked to frost ring probability on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raucaria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araucan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trees in northern Patagonia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Dendrochron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3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16–125.</w:t>
      </w:r>
    </w:p>
    <w:p w:rsidR="0018008F" w:rsidRPr="0018008F" w:rsidRDefault="0018008F" w:rsidP="0018008F">
      <w:pPr>
        <w:widowControl w:val="0"/>
        <w:autoSpaceDE w:val="0"/>
        <w:autoSpaceDN w:val="0"/>
        <w:spacing w:before="1"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Brando PM, Nepstad DC, Balch JK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2012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Fire-induced tree mortality in a </w:t>
      </w:r>
      <w:proofErr w:type="spellStart"/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neotropical</w:t>
      </w:r>
      <w:proofErr w:type="spellEnd"/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forest: The roles of bark traits, tree size, wood density and fire behavior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Global Change Biology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8:630–641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Carvalho B, Ribeiro SP. 2018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Architecture of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Mabe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fistulifer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Mart. (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Euphorbiaceae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), a Neotropical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semideciduous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tree: development and variations in crown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allometry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between environment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Flora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39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104–11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Chave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J, Muller-Landau HC, Baker TR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006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Regional and phylogenetic variation of wood density across 2456 </w:t>
      </w:r>
      <w:proofErr w:type="spellStart"/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neotropical</w:t>
      </w:r>
      <w:proofErr w:type="spellEnd"/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tree specie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ical Applications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6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356–2367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Cornelissen JHC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Werg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MJA, Castro-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Díez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P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997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Foliar nutrients in relation to growth, allocation and leaf traits in seedlings of a wide range of woody plant species and type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11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1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460–469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21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Cornelissen JHC. 1996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An experimental comparison of leaf decomposition rates in a wide range of temperate plant species and type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Journal of 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573-582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Enquist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BJ, West GB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Charnov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EL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1999. </w:t>
      </w:r>
      <w:proofErr w:type="spellStart"/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Allometric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scaling of production and life history variation in vascular plant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ature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401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907–911.</w:t>
      </w:r>
    </w:p>
    <w:p w:rsidR="001D0B71" w:rsidRDefault="0018008F" w:rsidP="001D0B71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Enriquez S, Duarte C, Sand-Jensen K. 1993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Patterns in decomposition rates among photosynthetic organisms: the importance of detritus C: N: P content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9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457–471.</w:t>
      </w:r>
    </w:p>
    <w:p w:rsidR="0018008F" w:rsidRPr="0018008F" w:rsidRDefault="0018008F" w:rsidP="001D0B71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Gaudet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C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Keddy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P. 1988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A comparative approach to predicting competitive ability from plant trait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ature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33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42–243.</w:t>
      </w:r>
    </w:p>
    <w:p w:rsidR="0018008F" w:rsidRPr="0018008F" w:rsidRDefault="0018008F" w:rsidP="0018008F">
      <w:pPr>
        <w:widowControl w:val="0"/>
        <w:autoSpaceDE w:val="0"/>
        <w:autoSpaceDN w:val="0"/>
        <w:spacing w:before="1"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Green BR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Durnford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DG. 1996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The chlorophyll-carotenoid proteins of oxygenic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lastRenderedPageBreak/>
        <w:t xml:space="preserve">photosynthesi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nnual Review of Plant Physiology and Plant Molecular Bi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4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685–714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Higgins SI, Bond WJ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Combrink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H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2012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Which traits determine shifts in the abundance of tree species in a fire-prone savanna?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Journal of 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0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1400–141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Kazakou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E, Vile D, Shipley B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2006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Co-variations in litter decomposition, leaf traits and plant growth in species from a Mediterranean old-field succession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Functional 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1–3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Kenkel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NC, Hendrie ML, Bella IE. 1997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A long-term study of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inus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banksian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population dynamic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Journal of Vegetation Science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41–254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Krause H, Weis W. 1991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Chlorophyll Fluorescence and Photosynthesis: The Basic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nnual Review of Plant Physiology and Plant Molecular Bi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42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313-349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>Leonelli</w:t>
      </w:r>
      <w:proofErr w:type="spellEnd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G, </w:t>
      </w:r>
      <w:proofErr w:type="spellStart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>Pelfini</w:t>
      </w:r>
      <w:proofErr w:type="spellEnd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M, </w:t>
      </w:r>
      <w:proofErr w:type="spellStart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>Battipaglia</w:t>
      </w:r>
      <w:proofErr w:type="spellEnd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G, </w:t>
      </w:r>
      <w:proofErr w:type="spellStart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>Cherubini</w:t>
      </w:r>
      <w:proofErr w:type="spellEnd"/>
      <w:r w:rsidRPr="00F34DDD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P. 2009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Site-aspect influence on climate sensitivity over time of a high-altitude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inus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cembr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tree-ring network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Climatic Change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96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1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85–201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Li Y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Kröb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W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Bruelheide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H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2017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Crown and leaf traits as predictors of subtropical tree sapling growth rate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Journal of Plant 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5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36–145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8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Martínez-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Vilalta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J, 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Cochard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H, 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Mencuccini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M, </w:t>
      </w:r>
      <w:r w:rsidRPr="00E56DF0">
        <w:rPr>
          <w:rFonts w:ascii="Times New Roman" w:eastAsia="Times New Roman" w:hAnsi="Times New Roman" w:cs="Times New Roman"/>
          <w:b/>
          <w:i/>
          <w:sz w:val="24"/>
          <w:lang w:bidi="en-US"/>
        </w:rPr>
        <w:t xml:space="preserve">et al. </w:t>
      </w:r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2009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Hydraulic adjustment of Scots pine across Europe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ew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hytologist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184: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353–364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Martínez-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Vilalta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J, 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Vanderklein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D, </w:t>
      </w:r>
      <w:proofErr w:type="spellStart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>Mencuccini</w:t>
      </w:r>
      <w:proofErr w:type="spellEnd"/>
      <w:r w:rsidRPr="00E56DF0">
        <w:rPr>
          <w:rFonts w:ascii="Times New Roman" w:eastAsia="Times New Roman" w:hAnsi="Times New Roman" w:cs="Times New Roman"/>
          <w:b/>
          <w:sz w:val="24"/>
          <w:lang w:bidi="en-US"/>
        </w:rPr>
        <w:t xml:space="preserve"> M. 2007</w:t>
      </w:r>
      <w:r w:rsidRPr="00E56DF0">
        <w:rPr>
          <w:rFonts w:ascii="Times New Roman" w:eastAsia="Times New Roman" w:hAnsi="Times New Roman" w:cs="Times New Roman"/>
          <w:sz w:val="24"/>
          <w:lang w:bidi="en-US"/>
        </w:rPr>
        <w:t xml:space="preserve">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Tree height and age-related decline in growth in Scots pine (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inus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sylvestris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L.)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,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5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529–544</w:t>
      </w:r>
    </w:p>
    <w:p w:rsidR="0018008F" w:rsidRPr="0018008F" w:rsidRDefault="0018008F" w:rsidP="0018008F">
      <w:pPr>
        <w:widowControl w:val="0"/>
        <w:autoSpaceDE w:val="0"/>
        <w:autoSpaceDN w:val="0"/>
        <w:spacing w:before="76"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, Kull K. 199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Leaf weight per area and leaf size of 85 Estonian woody species in relation to shade tolerance and light availability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.</w:t>
      </w:r>
      <w:proofErr w:type="gram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Forest Ecology and Management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7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–10.</w:t>
      </w:r>
    </w:p>
    <w:p w:rsidR="0018008F" w:rsidRPr="0018008F" w:rsidRDefault="0018008F" w:rsidP="0018008F">
      <w:pPr>
        <w:widowControl w:val="0"/>
        <w:autoSpaceDE w:val="0"/>
        <w:autoSpaceDN w:val="0"/>
        <w:spacing w:before="1"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ortsmuth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A, Tena D, Tobias M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Matesanz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S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Valladare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F. 2007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Do we underestimate the importance of leaf size in plant economics? Disproportional scaling of support costs within the spectrum of leaf physiognomy. </w:t>
      </w:r>
      <w:proofErr w:type="gram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nnals of Botan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0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: 283–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lastRenderedPageBreak/>
        <w:t>303.</w:t>
      </w:r>
      <w:proofErr w:type="gramEnd"/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Seufert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G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Steinbrech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R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Tenhunen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JD. 2002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A model coupling foliar monoterpene emissions to leaf photosynthetic characteristics in Mediterranean evergreen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Quercus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species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ew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hytologist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53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3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257–275.</w:t>
      </w:r>
    </w:p>
    <w:p w:rsidR="0018008F" w:rsidRPr="0018008F" w:rsidRDefault="0018008F" w:rsidP="001D0B71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3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. 1999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Components of leaf dry mass per area thickness and density- alter leaf photosynthetic capacity in reverse directions in woody plants. </w:t>
      </w:r>
      <w:proofErr w:type="gram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ew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hytologist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4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35</w:t>
      </w:r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– 47.</w:t>
      </w:r>
      <w:proofErr w:type="gramEnd"/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. 2001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Global-scale climatic controls of leaf dry mass per area, density, and thickness in trees and shrub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2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453–469</w:t>
      </w:r>
      <w:r w:rsidR="001D0B71">
        <w:rPr>
          <w:rFonts w:ascii="Times New Roman" w:eastAsia="Times New Roman" w:hAnsi="Times New Roman" w:cs="Times New Roman"/>
          <w:sz w:val="24"/>
          <w:lang w:val="en-US" w:bidi="en-US"/>
        </w:rPr>
        <w:t>.</w:t>
      </w:r>
    </w:p>
    <w:p w:rsidR="0018008F" w:rsidRPr="0018008F" w:rsidRDefault="0018008F" w:rsidP="001D0B71">
      <w:pPr>
        <w:widowControl w:val="0"/>
        <w:autoSpaceDE w:val="0"/>
        <w:autoSpaceDN w:val="0"/>
        <w:spacing w:after="0" w:line="480" w:lineRule="auto"/>
        <w:ind w:left="686" w:right="119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kla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KJ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Spatz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HC. 201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Worldwide correlations of mechanical properties and green wood density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merican Journal of Botan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9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587–1594.</w:t>
      </w:r>
    </w:p>
    <w:p w:rsidR="001D0B71" w:rsidRDefault="0018008F" w:rsidP="001D0B71">
      <w:pPr>
        <w:widowControl w:val="0"/>
        <w:autoSpaceDE w:val="0"/>
        <w:autoSpaceDN w:val="0"/>
        <w:spacing w:after="0" w:line="480" w:lineRule="auto"/>
        <w:ind w:left="11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kla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KJ. 1999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The mechanical role of bark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merican Journal of Botan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6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465–469.</w:t>
      </w:r>
    </w:p>
    <w:p w:rsidR="0018008F" w:rsidRPr="0018008F" w:rsidRDefault="0018008F" w:rsidP="001D0B71">
      <w:pPr>
        <w:widowControl w:val="0"/>
        <w:autoSpaceDE w:val="0"/>
        <w:autoSpaceDN w:val="0"/>
        <w:spacing w:after="0" w:line="480" w:lineRule="auto"/>
        <w:ind w:left="709" w:hanging="591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kla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KJ. 200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Maximum plant height and the biophysical factors that limit it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Tree Physi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433-40.</w:t>
      </w:r>
    </w:p>
    <w:p w:rsidR="0018008F" w:rsidRPr="0018008F" w:rsidRDefault="0018008F" w:rsidP="001D0B71">
      <w:pPr>
        <w:widowControl w:val="0"/>
        <w:autoSpaceDE w:val="0"/>
        <w:autoSpaceDN w:val="0"/>
        <w:spacing w:after="0" w:line="480" w:lineRule="auto"/>
        <w:ind w:left="686" w:right="119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Osada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N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Hiura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T. 2017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How is light interception efficiency related to shoot structure in tall canopy species?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85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9–41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Osada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N. 2011. </w:t>
      </w:r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Height-dependent changes in shoot structure and tree </w:t>
      </w:r>
      <w:proofErr w:type="spellStart"/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allometry</w:t>
      </w:r>
      <w:proofErr w:type="spellEnd"/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in relation to maximum height in four deciduous tree species. Functional Ecology </w:t>
      </w:r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25</w:t>
      </w:r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: 777–786.</w:t>
      </w:r>
    </w:p>
    <w:p w:rsidR="0018008F" w:rsidRPr="0018008F" w:rsidRDefault="0018008F" w:rsidP="0018008F">
      <w:pPr>
        <w:widowControl w:val="0"/>
        <w:autoSpaceDE w:val="0"/>
        <w:autoSpaceDN w:val="0"/>
        <w:spacing w:before="76"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pt-BR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Paine CET, Stahl C, Courtois EA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atiño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S, Sarmiento C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Baraloto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C. 2010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Functional explanations for variation in bark thickness in tropical rain forest trees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pt-BR" w:bidi="en-US"/>
        </w:rPr>
        <w:t>Functional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pt-BR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pt-BR" w:bidi="en-US"/>
        </w:rPr>
        <w:t>Ecology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pt-BR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24: </w:t>
      </w:r>
      <w:r w:rsidRPr="0018008F">
        <w:rPr>
          <w:rFonts w:ascii="Times New Roman" w:eastAsia="Times New Roman" w:hAnsi="Times New Roman" w:cs="Times New Roman"/>
          <w:sz w:val="24"/>
          <w:lang w:val="pt-BR" w:bidi="en-US"/>
        </w:rPr>
        <w:t>1202–1210.</w:t>
      </w:r>
    </w:p>
    <w:p w:rsidR="0018008F" w:rsidRPr="0018008F" w:rsidRDefault="0018008F" w:rsidP="0018008F">
      <w:pPr>
        <w:widowControl w:val="0"/>
        <w:autoSpaceDE w:val="0"/>
        <w:autoSpaceDN w:val="0"/>
        <w:spacing w:before="1"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>Pérez-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>Harguindeguy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N, Diaz S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>Garni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 xml:space="preserve"> E, </w:t>
      </w:r>
      <w:proofErr w:type="gramStart"/>
      <w:r w:rsidRPr="0018008F">
        <w:rPr>
          <w:rFonts w:ascii="Times New Roman" w:eastAsia="Times New Roman" w:hAnsi="Times New Roman" w:cs="Times New Roman"/>
          <w:b/>
          <w:i/>
          <w:sz w:val="24"/>
          <w:lang w:val="pt-BR" w:bidi="en-US"/>
        </w:rPr>
        <w:t>et</w:t>
      </w:r>
      <w:proofErr w:type="gramEnd"/>
      <w:r w:rsidRPr="0018008F">
        <w:rPr>
          <w:rFonts w:ascii="Times New Roman" w:eastAsia="Times New Roman" w:hAnsi="Times New Roman" w:cs="Times New Roman"/>
          <w:b/>
          <w:i/>
          <w:sz w:val="24"/>
          <w:lang w:val="pt-BR" w:bidi="en-US"/>
        </w:rPr>
        <w:t xml:space="preserve"> al. </w:t>
      </w:r>
      <w:r w:rsidRPr="0018008F">
        <w:rPr>
          <w:rFonts w:ascii="Times New Roman" w:eastAsia="Times New Roman" w:hAnsi="Times New Roman" w:cs="Times New Roman"/>
          <w:b/>
          <w:sz w:val="24"/>
          <w:lang w:val="pt-BR" w:bidi="en-US"/>
        </w:rPr>
        <w:t>2013</w:t>
      </w:r>
      <w:r w:rsidRPr="0018008F">
        <w:rPr>
          <w:rFonts w:ascii="Times New Roman" w:eastAsia="Times New Roman" w:hAnsi="Times New Roman" w:cs="Times New Roman"/>
          <w:sz w:val="24"/>
          <w:lang w:val="pt-BR" w:bidi="en-US"/>
        </w:rPr>
        <w:t xml:space="preserve">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New Handbook for standardized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measurment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of plant functional traits worldwide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proofErr w:type="gram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ustralian Journal of Botan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61: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67– 234.</w:t>
      </w:r>
      <w:proofErr w:type="gramEnd"/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H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Bergkotte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M. 1992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Chemical composition of 24 wild species differing in relative growth rate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Plant, Cell &amp; Environment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5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221–229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lastRenderedPageBreak/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H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L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2009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Causes and consequences of variation in leaf mass per area (LMA): a meta-analysi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ew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hytologist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82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5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565–588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L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Liane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E, Moreno-de las Heras M, Zavala MA. 2012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Architecture of Iberian canopy tree species in relation to wood density, shade tolerance and climate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Plant 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13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707-722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L, Wright S, Paz H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Ackerly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D, Condit R, Ibarra-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Manríquez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G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008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Are functional traits good predictors of demographic rates?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Evidence from five Neotropical forest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9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908–192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Reich P, Walters M, Ellsworth D. 1992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Leaf life-span in relation to leaf, plant, and stand characteristics among diverse ecosystem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ical Monographs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62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365–392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8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Reich PB, Ellsworth DS, Walters MB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999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Generality of leaf trait relationships: a test across six biome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8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</w:t>
      </w:r>
      <w:r w:rsidRPr="0018008F">
        <w:rPr>
          <w:rFonts w:ascii="Times New Roman" w:eastAsia="Times New Roman" w:hAnsi="Times New Roman" w:cs="Times New Roman"/>
          <w:spacing w:val="-1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955–1969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Reich PB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Tjoelk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MG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Pregitz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KS, Wright IJ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Oleksyn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J, Machado JL. 2008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Scaling of respiration to nitrogen in leaves, stems and roots of higher land plant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Ecology Letters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11: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793-801.</w:t>
      </w:r>
    </w:p>
    <w:p w:rsidR="00CC18C9" w:rsidRDefault="0018008F" w:rsidP="00CC18C9">
      <w:pPr>
        <w:widowControl w:val="0"/>
        <w:autoSpaceDE w:val="0"/>
        <w:autoSpaceDN w:val="0"/>
        <w:spacing w:before="1"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Reich PB, Walters MB, Ellsworth DS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199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From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tropics to tundra: global convergence in plant functioning. Proceedings of the National Academy of Sciences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94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3730–13734.</w:t>
      </w:r>
    </w:p>
    <w:p w:rsidR="0018008F" w:rsidRPr="0018008F" w:rsidRDefault="0018008F" w:rsidP="00CC18C9">
      <w:pPr>
        <w:widowControl w:val="0"/>
        <w:autoSpaceDE w:val="0"/>
        <w:autoSpaceDN w:val="0"/>
        <w:spacing w:before="1"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proofErr w:type="spellStart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Rijker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T, Pons TL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Bonger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F 2000. </w:t>
      </w:r>
      <w:proofErr w:type="gramStart"/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The effect of tree height and light availability on photosynthetic leaf traits of four new tropical species differing in shade tolerance.</w:t>
      </w:r>
      <w:proofErr w:type="gramEnd"/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Functional Ecology </w:t>
      </w:r>
      <w:r w:rsidRPr="0018008F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14</w:t>
      </w:r>
      <w:r w:rsidRPr="0018008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: 77–86.</w:t>
      </w:r>
    </w:p>
    <w:p w:rsidR="0018008F" w:rsidRPr="0018008F" w:rsidRDefault="0018008F" w:rsidP="0018008F">
      <w:pPr>
        <w:widowControl w:val="0"/>
        <w:autoSpaceDE w:val="0"/>
        <w:autoSpaceDN w:val="0"/>
        <w:spacing w:before="1" w:after="0" w:line="480" w:lineRule="auto"/>
        <w:ind w:left="686" w:right="113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Santiago LS, Goldstein G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Meinz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FC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004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Leaf photosynthetic traits scale with hydraulic conductivity and wood density in Panamanian forest canopy trees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40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543–55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5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Seibt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U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Rajabi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A, Griffiths H, Berry JA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2008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Carbon isotopes and water use efficiency: Sense and sensitivity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55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441–454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Sperry JS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Meinz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FC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McCulloh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KA. 2008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Safety and efficiency conflicts in hydraulic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lastRenderedPageBreak/>
        <w:t xml:space="preserve">architecture: Scaling from tissues to tree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Plant, Cell &amp; Environment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31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632–645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Valladare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F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Niinemets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Ü. 2007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The architecture of plant crowns: from design rules to light capture and performance. In: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Pugnaire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F,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Valladares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F, ed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Functional Plant Ecology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. Taylor and Francis, New York,</w:t>
      </w:r>
      <w:r w:rsidRPr="0018008F">
        <w:rPr>
          <w:rFonts w:ascii="Times New Roman" w:eastAsia="Times New Roman" w:hAnsi="Times New Roman" w:cs="Times New Roman"/>
          <w:spacing w:val="-1"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101–150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6" w:hanging="568"/>
        <w:jc w:val="both"/>
        <w:rPr>
          <w:rFonts w:ascii="Times New Roman" w:eastAsia="Times New Roman" w:hAnsi="Times New Roman" w:cs="Times New Roman"/>
          <w:sz w:val="24"/>
          <w:lang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Van de Water PK, Leavitt SW, Betancourt JL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2002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Leaf δ</w:t>
      </w:r>
      <w:r w:rsidRPr="0018008F">
        <w:rPr>
          <w:rFonts w:ascii="Times New Roman" w:eastAsia="Times New Roman" w:hAnsi="Times New Roman" w:cs="Times New Roman"/>
          <w:sz w:val="24"/>
          <w:vertAlign w:val="superscript"/>
          <w:lang w:val="en-US" w:bidi="en-US"/>
        </w:rPr>
        <w:t>13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C variability with elevation, slope aspect, and precipitation in the southwest United States.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>132</w:t>
      </w:r>
      <w:r w:rsidRPr="0018008F">
        <w:rPr>
          <w:rFonts w:ascii="Times New Roman" w:eastAsia="Times New Roman" w:hAnsi="Times New Roman" w:cs="Times New Roman"/>
          <w:sz w:val="24"/>
          <w:lang w:bidi="en-US"/>
        </w:rPr>
        <w:t>: 332–343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>van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>Geld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 xml:space="preserve"> HA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>Poorter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 xml:space="preserve"> L, </w:t>
      </w:r>
      <w:proofErr w:type="spellStart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>Sterck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 xml:space="preserve"> FJ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bidi="en-US"/>
        </w:rPr>
        <w:t>et al</w:t>
      </w:r>
      <w:r w:rsidRPr="0018008F">
        <w:rPr>
          <w:rFonts w:ascii="Times New Roman" w:eastAsia="Times New Roman" w:hAnsi="Times New Roman" w:cs="Times New Roman"/>
          <w:b/>
          <w:sz w:val="24"/>
          <w:lang w:bidi="en-US"/>
        </w:rPr>
        <w:t xml:space="preserve">. 2006.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Wood mechanics, </w:t>
      </w:r>
      <w:proofErr w:type="spell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allometry</w:t>
      </w:r>
      <w:proofErr w:type="spell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, and life- history variation in a tropical rain forest tree community. </w:t>
      </w:r>
      <w:proofErr w:type="gram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New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Phytologist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71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367– 378.</w:t>
      </w:r>
      <w:proofErr w:type="gramEnd"/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Vines RG. 1968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. Heat transfer through bark, and the resistance of trees to fire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ustralian Journal of Botany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6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499–514.</w:t>
      </w:r>
    </w:p>
    <w:p w:rsidR="0018008F" w:rsidRPr="0018008F" w:rsidRDefault="0018008F" w:rsidP="0018008F">
      <w:pPr>
        <w:widowControl w:val="0"/>
        <w:autoSpaceDE w:val="0"/>
        <w:autoSpaceDN w:val="0"/>
        <w:spacing w:after="0" w:line="480" w:lineRule="auto"/>
        <w:ind w:left="686" w:right="117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Warren CR, McGrath JF, Adams MA 2001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proofErr w:type="gramStart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Water availability and carbon isotope discrimination in conifers.</w:t>
      </w:r>
      <w:proofErr w:type="gramEnd"/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 </w:t>
      </w:r>
      <w:proofErr w:type="spellStart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>Oecologia</w:t>
      </w:r>
      <w:proofErr w:type="spellEnd"/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127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476–486.</w:t>
      </w:r>
    </w:p>
    <w:p w:rsidR="00674D1B" w:rsidRPr="001D0B71" w:rsidRDefault="0018008F" w:rsidP="001D0B71">
      <w:pPr>
        <w:widowControl w:val="0"/>
        <w:autoSpaceDE w:val="0"/>
        <w:autoSpaceDN w:val="0"/>
        <w:spacing w:after="0" w:line="480" w:lineRule="auto"/>
        <w:ind w:left="686" w:right="114" w:hanging="568"/>
        <w:jc w:val="both"/>
        <w:rPr>
          <w:rFonts w:ascii="Times New Roman" w:eastAsia="Times New Roman" w:hAnsi="Times New Roman" w:cs="Times New Roman"/>
          <w:sz w:val="24"/>
          <w:lang w:val="en-US" w:bidi="en-US"/>
        </w:rPr>
      </w:pPr>
      <w:proofErr w:type="spellStart"/>
      <w:proofErr w:type="gramStart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Westoby</w:t>
      </w:r>
      <w:proofErr w:type="spell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M, Falster DS, Moles AT, </w:t>
      </w:r>
      <w:r w:rsidRPr="0018008F">
        <w:rPr>
          <w:rFonts w:ascii="Times New Roman" w:eastAsia="Times New Roman" w:hAnsi="Times New Roman" w:cs="Times New Roman"/>
          <w:b/>
          <w:i/>
          <w:sz w:val="24"/>
          <w:lang w:val="en-US" w:bidi="en-US"/>
        </w:rPr>
        <w:t xml:space="preserve">et al.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2002.</w:t>
      </w:r>
      <w:proofErr w:type="gramEnd"/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 xml:space="preserve"> 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 xml:space="preserve">Plant ecological strategies: some leading dimensions of variation between species. </w:t>
      </w:r>
      <w:r w:rsidRPr="0018008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Annual Review of Ecology, Evolution, and Systematics </w:t>
      </w:r>
      <w:r w:rsidRPr="0018008F">
        <w:rPr>
          <w:rFonts w:ascii="Times New Roman" w:eastAsia="Times New Roman" w:hAnsi="Times New Roman" w:cs="Times New Roman"/>
          <w:b/>
          <w:sz w:val="24"/>
          <w:lang w:val="en-US" w:bidi="en-US"/>
        </w:rPr>
        <w:t>33</w:t>
      </w:r>
      <w:r w:rsidRPr="0018008F">
        <w:rPr>
          <w:rFonts w:ascii="Times New Roman" w:eastAsia="Times New Roman" w:hAnsi="Times New Roman" w:cs="Times New Roman"/>
          <w:sz w:val="24"/>
          <w:lang w:val="en-US" w:bidi="en-US"/>
        </w:rPr>
        <w:t>: 125–159.</w:t>
      </w:r>
    </w:p>
    <w:sectPr w:rsidR="00674D1B" w:rsidRPr="001D0B71">
      <w:footerReference w:type="default" r:id="rId8"/>
      <w:pgSz w:w="11910" w:h="16840"/>
      <w:pgMar w:top="1320" w:right="1300" w:bottom="1200" w:left="130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27E" w:rsidRDefault="00F2127E">
      <w:pPr>
        <w:spacing w:after="0" w:line="240" w:lineRule="auto"/>
      </w:pPr>
      <w:r>
        <w:separator/>
      </w:r>
    </w:p>
  </w:endnote>
  <w:endnote w:type="continuationSeparator" w:id="0">
    <w:p w:rsidR="00F2127E" w:rsidRDefault="00F21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08F" w:rsidRDefault="0018008F">
    <w:pPr>
      <w:pStyle w:val="Textoindependiente"/>
      <w:spacing w:line="14" w:lineRule="auto"/>
      <w:rPr>
        <w:sz w:val="20"/>
      </w:rPr>
    </w:pPr>
    <w:r>
      <w:rPr>
        <w:noProof/>
        <w:sz w:val="22"/>
        <w:lang w:val="es-ES" w:eastAsia="es-E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1ABD7A0" wp14:editId="687BFE2C">
              <wp:simplePos x="0" y="0"/>
              <wp:positionH relativeFrom="page">
                <wp:posOffset>6564630</wp:posOffset>
              </wp:positionH>
              <wp:positionV relativeFrom="page">
                <wp:posOffset>9917430</wp:posOffset>
              </wp:positionV>
              <wp:extent cx="121920" cy="165100"/>
              <wp:effectExtent l="1905" t="1905" r="0" b="4445"/>
              <wp:wrapNone/>
              <wp:docPr id="1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8008F" w:rsidRDefault="0018008F">
                          <w:pPr>
                            <w:pStyle w:val="Textoindependiente"/>
                            <w:spacing w:line="234" w:lineRule="exact"/>
                            <w:ind w:left="40"/>
                            <w:rPr>
                              <w:rFonts w:ascii="Trebuchet MS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rebuchet MS"/>
                              <w:w w:val="9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56DF0">
                            <w:rPr>
                              <w:rFonts w:ascii="Trebuchet MS"/>
                              <w:noProof/>
                              <w:w w:val="96"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516.9pt;margin-top:780.9pt;width:9.6pt;height:1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" filled="f" stroked="f">
              <v:textbox inset="0,0,0,0">
                <w:txbxContent>
                  <w:p w:rsidR="0018008F" w:rsidRDefault="0018008F">
                    <w:pPr>
                      <w:pStyle w:val="Textoindependiente"/>
                      <w:spacing w:line="234" w:lineRule="exact"/>
                      <w:ind w:left="40"/>
                      <w:rPr>
                        <w:rFonts w:ascii="Trebuchet MS"/>
                      </w:rPr>
                    </w:pPr>
                    <w:r>
                      <w:fldChar w:fldCharType="begin"/>
                    </w:r>
                    <w:r>
                      <w:rPr>
                        <w:rFonts w:ascii="Trebuchet MS"/>
                        <w:w w:val="9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E56DF0">
                      <w:rPr>
                        <w:rFonts w:ascii="Trebuchet MS"/>
                        <w:noProof/>
                        <w:w w:val="96"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27E" w:rsidRDefault="00F2127E">
      <w:pPr>
        <w:spacing w:after="0" w:line="240" w:lineRule="auto"/>
      </w:pPr>
      <w:r>
        <w:separator/>
      </w:r>
    </w:p>
  </w:footnote>
  <w:footnote w:type="continuationSeparator" w:id="0">
    <w:p w:rsidR="00F2127E" w:rsidRDefault="00F212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370BC"/>
    <w:multiLevelType w:val="hybridMultilevel"/>
    <w:tmpl w:val="42ECDC36"/>
    <w:lvl w:ilvl="0" w:tplc="7E564988">
      <w:start w:val="1"/>
      <w:numFmt w:val="decimal"/>
      <w:lvlText w:val="%1"/>
      <w:lvlJc w:val="left"/>
      <w:pPr>
        <w:ind w:left="638" w:hanging="472"/>
      </w:pPr>
      <w:rPr>
        <w:rFonts w:ascii="Trebuchet MS" w:eastAsia="Trebuchet MS" w:hAnsi="Trebuchet MS" w:cs="Trebuchet MS" w:hint="default"/>
        <w:w w:val="96"/>
        <w:sz w:val="22"/>
        <w:szCs w:val="22"/>
      </w:rPr>
    </w:lvl>
    <w:lvl w:ilvl="1" w:tplc="6406989C">
      <w:numFmt w:val="bullet"/>
      <w:lvlText w:val="•"/>
      <w:lvlJc w:val="left"/>
      <w:pPr>
        <w:ind w:left="2051" w:hanging="472"/>
      </w:pPr>
      <w:rPr>
        <w:rFonts w:hint="default"/>
      </w:rPr>
    </w:lvl>
    <w:lvl w:ilvl="2" w:tplc="0DA4B188">
      <w:numFmt w:val="bullet"/>
      <w:lvlText w:val="•"/>
      <w:lvlJc w:val="left"/>
      <w:pPr>
        <w:ind w:left="3463" w:hanging="472"/>
      </w:pPr>
      <w:rPr>
        <w:rFonts w:hint="default"/>
      </w:rPr>
    </w:lvl>
    <w:lvl w:ilvl="3" w:tplc="38DCB986">
      <w:numFmt w:val="bullet"/>
      <w:lvlText w:val="•"/>
      <w:lvlJc w:val="left"/>
      <w:pPr>
        <w:ind w:left="4875" w:hanging="472"/>
      </w:pPr>
      <w:rPr>
        <w:rFonts w:hint="default"/>
      </w:rPr>
    </w:lvl>
    <w:lvl w:ilvl="4" w:tplc="E0466E22">
      <w:numFmt w:val="bullet"/>
      <w:lvlText w:val="•"/>
      <w:lvlJc w:val="left"/>
      <w:pPr>
        <w:ind w:left="6287" w:hanging="472"/>
      </w:pPr>
      <w:rPr>
        <w:rFonts w:hint="default"/>
      </w:rPr>
    </w:lvl>
    <w:lvl w:ilvl="5" w:tplc="8BEA0A3A">
      <w:numFmt w:val="bullet"/>
      <w:lvlText w:val="•"/>
      <w:lvlJc w:val="left"/>
      <w:pPr>
        <w:ind w:left="7699" w:hanging="472"/>
      </w:pPr>
      <w:rPr>
        <w:rFonts w:hint="default"/>
      </w:rPr>
    </w:lvl>
    <w:lvl w:ilvl="6" w:tplc="94C82E18">
      <w:numFmt w:val="bullet"/>
      <w:lvlText w:val="•"/>
      <w:lvlJc w:val="left"/>
      <w:pPr>
        <w:ind w:left="9111" w:hanging="472"/>
      </w:pPr>
      <w:rPr>
        <w:rFonts w:hint="default"/>
      </w:rPr>
    </w:lvl>
    <w:lvl w:ilvl="7" w:tplc="CD9EB5EE">
      <w:numFmt w:val="bullet"/>
      <w:lvlText w:val="•"/>
      <w:lvlJc w:val="left"/>
      <w:pPr>
        <w:ind w:left="10522" w:hanging="472"/>
      </w:pPr>
      <w:rPr>
        <w:rFonts w:hint="default"/>
      </w:rPr>
    </w:lvl>
    <w:lvl w:ilvl="8" w:tplc="F0520F9C">
      <w:numFmt w:val="bullet"/>
      <w:lvlText w:val="•"/>
      <w:lvlJc w:val="left"/>
      <w:pPr>
        <w:ind w:left="11934" w:hanging="472"/>
      </w:pPr>
      <w:rPr>
        <w:rFonts w:hint="default"/>
      </w:rPr>
    </w:lvl>
  </w:abstractNum>
  <w:abstractNum w:abstractNumId="1">
    <w:nsid w:val="75F34DCD"/>
    <w:multiLevelType w:val="hybridMultilevel"/>
    <w:tmpl w:val="2174AA8C"/>
    <w:lvl w:ilvl="0" w:tplc="D918FCC2">
      <w:start w:val="1"/>
      <w:numFmt w:val="decimal"/>
      <w:lvlText w:val="%1"/>
      <w:lvlJc w:val="left"/>
      <w:pPr>
        <w:ind w:left="586" w:hanging="480"/>
      </w:pPr>
      <w:rPr>
        <w:rFonts w:ascii="Trebuchet MS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186" w:hanging="360"/>
      </w:pPr>
    </w:lvl>
    <w:lvl w:ilvl="2" w:tplc="0C0A001B" w:tentative="1">
      <w:start w:val="1"/>
      <w:numFmt w:val="lowerRoman"/>
      <w:lvlText w:val="%3."/>
      <w:lvlJc w:val="right"/>
      <w:pPr>
        <w:ind w:left="1906" w:hanging="180"/>
      </w:pPr>
    </w:lvl>
    <w:lvl w:ilvl="3" w:tplc="0C0A000F" w:tentative="1">
      <w:start w:val="1"/>
      <w:numFmt w:val="decimal"/>
      <w:lvlText w:val="%4."/>
      <w:lvlJc w:val="left"/>
      <w:pPr>
        <w:ind w:left="2626" w:hanging="360"/>
      </w:pPr>
    </w:lvl>
    <w:lvl w:ilvl="4" w:tplc="0C0A0019" w:tentative="1">
      <w:start w:val="1"/>
      <w:numFmt w:val="lowerLetter"/>
      <w:lvlText w:val="%5."/>
      <w:lvlJc w:val="left"/>
      <w:pPr>
        <w:ind w:left="3346" w:hanging="360"/>
      </w:pPr>
    </w:lvl>
    <w:lvl w:ilvl="5" w:tplc="0C0A001B" w:tentative="1">
      <w:start w:val="1"/>
      <w:numFmt w:val="lowerRoman"/>
      <w:lvlText w:val="%6."/>
      <w:lvlJc w:val="right"/>
      <w:pPr>
        <w:ind w:left="4066" w:hanging="180"/>
      </w:pPr>
    </w:lvl>
    <w:lvl w:ilvl="6" w:tplc="0C0A000F" w:tentative="1">
      <w:start w:val="1"/>
      <w:numFmt w:val="decimal"/>
      <w:lvlText w:val="%7."/>
      <w:lvlJc w:val="left"/>
      <w:pPr>
        <w:ind w:left="4786" w:hanging="360"/>
      </w:pPr>
    </w:lvl>
    <w:lvl w:ilvl="7" w:tplc="0C0A0019" w:tentative="1">
      <w:start w:val="1"/>
      <w:numFmt w:val="lowerLetter"/>
      <w:lvlText w:val="%8."/>
      <w:lvlJc w:val="left"/>
      <w:pPr>
        <w:ind w:left="5506" w:hanging="360"/>
      </w:pPr>
    </w:lvl>
    <w:lvl w:ilvl="8" w:tplc="0C0A001B" w:tentative="1">
      <w:start w:val="1"/>
      <w:numFmt w:val="lowerRoman"/>
      <w:lvlText w:val="%9."/>
      <w:lvlJc w:val="right"/>
      <w:pPr>
        <w:ind w:left="622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73"/>
    <w:rsid w:val="00035557"/>
    <w:rsid w:val="000D4961"/>
    <w:rsid w:val="0018008F"/>
    <w:rsid w:val="001D0B71"/>
    <w:rsid w:val="001E6D30"/>
    <w:rsid w:val="00273EC6"/>
    <w:rsid w:val="003D3773"/>
    <w:rsid w:val="003E1BCF"/>
    <w:rsid w:val="00423CB0"/>
    <w:rsid w:val="00674D1B"/>
    <w:rsid w:val="00700651"/>
    <w:rsid w:val="007909A5"/>
    <w:rsid w:val="007A58CB"/>
    <w:rsid w:val="00AF65D4"/>
    <w:rsid w:val="00CC18C9"/>
    <w:rsid w:val="00E56DF0"/>
    <w:rsid w:val="00F02DF3"/>
    <w:rsid w:val="00F2127E"/>
    <w:rsid w:val="00F3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1"/>
    <w:qFormat/>
    <w:rsid w:val="003D3773"/>
    <w:pPr>
      <w:widowControl w:val="0"/>
      <w:autoSpaceDE w:val="0"/>
      <w:autoSpaceDN w:val="0"/>
      <w:spacing w:after="0" w:line="240" w:lineRule="auto"/>
      <w:ind w:left="686" w:hanging="568"/>
      <w:outlineLvl w:val="0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3D3773"/>
    <w:pPr>
      <w:widowControl w:val="0"/>
      <w:autoSpaceDE w:val="0"/>
      <w:autoSpaceDN w:val="0"/>
      <w:spacing w:before="2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D37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3D3773"/>
    <w:pPr>
      <w:widowControl w:val="0"/>
      <w:autoSpaceDE w:val="0"/>
      <w:autoSpaceDN w:val="0"/>
      <w:spacing w:before="90" w:after="0" w:line="240" w:lineRule="auto"/>
      <w:ind w:left="1118" w:hanging="583"/>
    </w:pPr>
    <w:rPr>
      <w:rFonts w:ascii="Times New Roman" w:eastAsia="Times New Roman" w:hAnsi="Times New Roman" w:cs="Times New Roman"/>
      <w:lang w:val="en-US"/>
    </w:rPr>
  </w:style>
  <w:style w:type="character" w:customStyle="1" w:styleId="Ttulo1Car">
    <w:name w:val="Título 1 Car"/>
    <w:basedOn w:val="Fuentedeprrafopredeter"/>
    <w:link w:val="Ttulo1"/>
    <w:uiPriority w:val="1"/>
    <w:rsid w:val="003D3773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37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37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3773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3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37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1"/>
    <w:qFormat/>
    <w:rsid w:val="003D3773"/>
    <w:pPr>
      <w:widowControl w:val="0"/>
      <w:autoSpaceDE w:val="0"/>
      <w:autoSpaceDN w:val="0"/>
      <w:spacing w:after="0" w:line="240" w:lineRule="auto"/>
      <w:ind w:left="686" w:hanging="568"/>
      <w:outlineLvl w:val="0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3D3773"/>
    <w:pPr>
      <w:widowControl w:val="0"/>
      <w:autoSpaceDE w:val="0"/>
      <w:autoSpaceDN w:val="0"/>
      <w:spacing w:before="2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D377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3D3773"/>
    <w:pPr>
      <w:widowControl w:val="0"/>
      <w:autoSpaceDE w:val="0"/>
      <w:autoSpaceDN w:val="0"/>
      <w:spacing w:before="90" w:after="0" w:line="240" w:lineRule="auto"/>
      <w:ind w:left="1118" w:hanging="583"/>
    </w:pPr>
    <w:rPr>
      <w:rFonts w:ascii="Times New Roman" w:eastAsia="Times New Roman" w:hAnsi="Times New Roman" w:cs="Times New Roman"/>
      <w:lang w:val="en-US"/>
    </w:rPr>
  </w:style>
  <w:style w:type="character" w:customStyle="1" w:styleId="Ttulo1Car">
    <w:name w:val="Título 1 Car"/>
    <w:basedOn w:val="Fuentedeprrafopredeter"/>
    <w:link w:val="Ttulo1"/>
    <w:uiPriority w:val="1"/>
    <w:rsid w:val="003D3773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37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37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3773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37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37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5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764</Words>
  <Characters>9708</Characters>
  <Application>Microsoft Office Word</Application>
  <DocSecurity>0</DocSecurity>
  <Lines>80</Lines>
  <Paragraphs>22</Paragraphs>
  <ScaleCrop>false</ScaleCrop>
  <Company/>
  <LinksUpToDate>false</LinksUpToDate>
  <CharactersWithSpaces>1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 Carvalho</dc:creator>
  <cp:lastModifiedBy>Barbara Carvalho</cp:lastModifiedBy>
  <cp:revision>13</cp:revision>
  <dcterms:created xsi:type="dcterms:W3CDTF">2019-03-13T09:51:00Z</dcterms:created>
  <dcterms:modified xsi:type="dcterms:W3CDTF">2019-06-25T18:08:00Z</dcterms:modified>
</cp:coreProperties>
</file>